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3A39" w:rsidRPr="006661A3" w:rsidRDefault="00693A39" w:rsidP="00693A39">
      <w:pPr>
        <w:rPr>
          <w:b/>
          <w:sz w:val="24"/>
          <w:szCs w:val="24"/>
          <w:u w:val="single"/>
        </w:rPr>
      </w:pPr>
      <w:r w:rsidRPr="006661A3">
        <w:rPr>
          <w:b/>
          <w:sz w:val="24"/>
          <w:szCs w:val="24"/>
          <w:u w:val="single"/>
        </w:rPr>
        <w:t>Supplementary Data</w:t>
      </w:r>
    </w:p>
    <w:p w:rsidR="00497283" w:rsidRPr="00497283" w:rsidRDefault="00693A39" w:rsidP="00693A39">
      <w:pPr>
        <w:rPr>
          <w:rFonts w:cstheme="minorHAnsi"/>
          <w:color w:val="000000" w:themeColor="text1"/>
          <w:sz w:val="24"/>
          <w:szCs w:val="24"/>
        </w:rPr>
      </w:pPr>
      <w:r>
        <w:rPr>
          <w:b/>
          <w:sz w:val="24"/>
          <w:szCs w:val="24"/>
        </w:rPr>
        <w:t>S</w:t>
      </w:r>
      <w:r w:rsidR="00AC7703"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 xml:space="preserve"> Table</w:t>
      </w:r>
      <w:r w:rsidRPr="000846F8">
        <w:rPr>
          <w:color w:val="000000" w:themeColor="text1"/>
          <w:sz w:val="24"/>
          <w:szCs w:val="24"/>
        </w:rPr>
        <w:t xml:space="preserve">. </w:t>
      </w:r>
      <w:r w:rsidR="005E6ADE" w:rsidRPr="00146D34">
        <w:rPr>
          <w:rFonts w:ascii="Times New Roman" w:hAnsi="Times New Roman" w:cs="Times New Roman"/>
          <w:color w:val="000000" w:themeColor="text1"/>
          <w:sz w:val="24"/>
          <w:szCs w:val="24"/>
        </w:rPr>
        <w:t>These values were used to generate Figure 7.</w:t>
      </w:r>
      <w:bookmarkStart w:id="0" w:name="_GoBack"/>
      <w:bookmarkEnd w:id="0"/>
    </w:p>
    <w:p w:rsidR="00693A39" w:rsidRPr="008E45C0" w:rsidRDefault="008E45C0" w:rsidP="00693A39">
      <w:pPr>
        <w:rPr>
          <w:b/>
          <w:sz w:val="24"/>
          <w:szCs w:val="24"/>
        </w:rPr>
      </w:pPr>
      <w:r w:rsidRPr="008E45C0">
        <w:rPr>
          <w:b/>
          <w:sz w:val="24"/>
          <w:szCs w:val="24"/>
        </w:rPr>
        <w:t>Simulated Gastric Fluid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693A39" w:rsidTr="00384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12" w:space="0" w:color="auto"/>
              <w:bottom w:val="single" w:sz="12" w:space="0" w:color="auto"/>
            </w:tcBorders>
          </w:tcPr>
          <w:p w:rsidR="00693A39" w:rsidRDefault="00693A39" w:rsidP="003840B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 (</w:t>
            </w:r>
            <w:r w:rsidR="00C958FB">
              <w:rPr>
                <w:sz w:val="24"/>
                <w:szCs w:val="24"/>
              </w:rPr>
              <w:t>Days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</w:tcPr>
          <w:p w:rsidR="00693A39" w:rsidRDefault="00693A39" w:rsidP="00384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te 1</w:t>
            </w:r>
          </w:p>
          <w:p w:rsidR="00693A39" w:rsidRDefault="00693A39" w:rsidP="00384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PFU mL</w:t>
            </w:r>
            <w:r w:rsidRPr="003531FD">
              <w:rPr>
                <w:sz w:val="24"/>
                <w:szCs w:val="24"/>
                <w:vertAlign w:val="superscript"/>
              </w:rPr>
              <w:t>-1</w:t>
            </w:r>
            <w:r w:rsidRPr="002B6F66">
              <w:rPr>
                <w:sz w:val="24"/>
                <w:szCs w:val="24"/>
              </w:rPr>
              <w:t xml:space="preserve"> )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</w:tcPr>
          <w:p w:rsidR="00693A39" w:rsidRDefault="00693A39" w:rsidP="00384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te 2</w:t>
            </w:r>
          </w:p>
          <w:p w:rsidR="00693A39" w:rsidRDefault="00693A39" w:rsidP="00384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PFU mL</w:t>
            </w:r>
            <w:r w:rsidRPr="003531FD">
              <w:rPr>
                <w:sz w:val="24"/>
                <w:szCs w:val="24"/>
                <w:vertAlign w:val="superscript"/>
              </w:rPr>
              <w:t>-1</w:t>
            </w:r>
            <w:r w:rsidRPr="002B6F66">
              <w:rPr>
                <w:sz w:val="24"/>
                <w:szCs w:val="24"/>
              </w:rPr>
              <w:t xml:space="preserve"> )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</w:tcPr>
          <w:p w:rsidR="00693A39" w:rsidRDefault="00693A39" w:rsidP="00384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te 3</w:t>
            </w:r>
          </w:p>
          <w:p w:rsidR="00693A39" w:rsidRDefault="00693A39" w:rsidP="00384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PFU mL</w:t>
            </w:r>
            <w:r w:rsidRPr="003531FD">
              <w:rPr>
                <w:sz w:val="24"/>
                <w:szCs w:val="24"/>
                <w:vertAlign w:val="superscript"/>
              </w:rPr>
              <w:t>-1</w:t>
            </w:r>
            <w:r w:rsidRPr="002B6F66">
              <w:rPr>
                <w:sz w:val="24"/>
                <w:szCs w:val="24"/>
              </w:rPr>
              <w:t xml:space="preserve"> )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</w:tcPr>
          <w:p w:rsidR="00693A39" w:rsidRDefault="00693A39" w:rsidP="00384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age (PFU mL</w:t>
            </w:r>
            <w:r w:rsidRPr="003531FD">
              <w:rPr>
                <w:sz w:val="24"/>
                <w:szCs w:val="24"/>
                <w:vertAlign w:val="superscript"/>
              </w:rPr>
              <w:t>-1</w:t>
            </w:r>
            <w:r w:rsidRPr="002B6F66">
              <w:rPr>
                <w:sz w:val="24"/>
                <w:szCs w:val="24"/>
              </w:rPr>
              <w:t xml:space="preserve"> )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</w:tcPr>
          <w:p w:rsidR="00693A39" w:rsidRDefault="00693A39" w:rsidP="00384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ndard deviation (PFU mL</w:t>
            </w:r>
            <w:r w:rsidRPr="003531FD">
              <w:rPr>
                <w:sz w:val="24"/>
                <w:szCs w:val="24"/>
                <w:vertAlign w:val="superscript"/>
              </w:rPr>
              <w:t>-1</w:t>
            </w:r>
            <w:r w:rsidRPr="002B6F66">
              <w:rPr>
                <w:sz w:val="24"/>
                <w:szCs w:val="24"/>
              </w:rPr>
              <w:t xml:space="preserve"> )</w:t>
            </w:r>
          </w:p>
        </w:tc>
      </w:tr>
      <w:tr w:rsidR="006C1A87" w:rsidTr="003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12" w:space="0" w:color="auto"/>
            </w:tcBorders>
          </w:tcPr>
          <w:p w:rsidR="006C1A87" w:rsidRPr="00FC7E84" w:rsidRDefault="006C1A87" w:rsidP="006C1A87">
            <w:pPr>
              <w:rPr>
                <w:b w:val="0"/>
                <w:sz w:val="24"/>
                <w:szCs w:val="24"/>
              </w:rPr>
            </w:pPr>
            <w:r w:rsidRPr="00FC7E84">
              <w:rPr>
                <w:b w:val="0"/>
                <w:sz w:val="24"/>
                <w:szCs w:val="24"/>
              </w:rPr>
              <w:t>0</w:t>
            </w:r>
          </w:p>
        </w:tc>
        <w:tc>
          <w:tcPr>
            <w:tcW w:w="1502" w:type="dxa"/>
            <w:tcBorders>
              <w:top w:val="single" w:sz="12" w:space="0" w:color="auto"/>
            </w:tcBorders>
          </w:tcPr>
          <w:p w:rsidR="006C1A87" w:rsidRPr="002B6F66" w:rsidRDefault="006C1A87" w:rsidP="006C1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 x 10</w:t>
            </w:r>
            <w:r w:rsidRPr="00C958FB">
              <w:rPr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503" w:type="dxa"/>
            <w:tcBorders>
              <w:top w:val="single" w:sz="12" w:space="0" w:color="auto"/>
            </w:tcBorders>
          </w:tcPr>
          <w:p w:rsidR="006C1A87" w:rsidRPr="002B6F66" w:rsidRDefault="006C1A87" w:rsidP="006C1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 x 10</w:t>
            </w:r>
            <w:r w:rsidRPr="00C958FB">
              <w:rPr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503" w:type="dxa"/>
            <w:tcBorders>
              <w:top w:val="single" w:sz="12" w:space="0" w:color="auto"/>
            </w:tcBorders>
          </w:tcPr>
          <w:p w:rsidR="006C1A87" w:rsidRPr="002B6F66" w:rsidRDefault="006C1A87" w:rsidP="006C1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 x 10</w:t>
            </w:r>
            <w:r w:rsidRPr="00C958FB">
              <w:rPr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503" w:type="dxa"/>
            <w:tcBorders>
              <w:top w:val="single" w:sz="12" w:space="0" w:color="auto"/>
            </w:tcBorders>
          </w:tcPr>
          <w:p w:rsidR="006C1A87" w:rsidRPr="002B6F66" w:rsidRDefault="006C1A87" w:rsidP="006C1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 x 10</w:t>
            </w:r>
            <w:r w:rsidRPr="00C958FB">
              <w:rPr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503" w:type="dxa"/>
            <w:tcBorders>
              <w:top w:val="single" w:sz="12" w:space="0" w:color="auto"/>
            </w:tcBorders>
          </w:tcPr>
          <w:p w:rsidR="006C1A87" w:rsidRPr="002B6F66" w:rsidRDefault="006C1A87" w:rsidP="006C1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7 x 10</w:t>
            </w:r>
            <w:r>
              <w:rPr>
                <w:sz w:val="24"/>
                <w:szCs w:val="24"/>
                <w:vertAlign w:val="superscript"/>
              </w:rPr>
              <w:t>5</w:t>
            </w:r>
          </w:p>
        </w:tc>
      </w:tr>
      <w:tr w:rsidR="00BC67A6" w:rsidTr="00384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BC67A6" w:rsidRPr="00FC7E84" w:rsidRDefault="00BC67A6" w:rsidP="00BC67A6">
            <w:pPr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7</w:t>
            </w:r>
          </w:p>
        </w:tc>
        <w:tc>
          <w:tcPr>
            <w:tcW w:w="1502" w:type="dxa"/>
          </w:tcPr>
          <w:p w:rsidR="00BC67A6" w:rsidRPr="002B6F66" w:rsidRDefault="00BC67A6" w:rsidP="00BC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80 x 10</w:t>
            </w:r>
            <w:r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03" w:type="dxa"/>
          </w:tcPr>
          <w:p w:rsidR="00BC67A6" w:rsidRPr="002B6F66" w:rsidRDefault="00BC67A6" w:rsidP="00BC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00 x 10</w:t>
            </w:r>
            <w:r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03" w:type="dxa"/>
          </w:tcPr>
          <w:p w:rsidR="00BC67A6" w:rsidRPr="002B6F66" w:rsidRDefault="00BC67A6" w:rsidP="00BC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60 x 10</w:t>
            </w:r>
            <w:r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03" w:type="dxa"/>
          </w:tcPr>
          <w:p w:rsidR="00BC67A6" w:rsidRPr="002B6F66" w:rsidRDefault="00BC67A6" w:rsidP="00BC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47 x 10</w:t>
            </w:r>
            <w:r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03" w:type="dxa"/>
          </w:tcPr>
          <w:p w:rsidR="00BC67A6" w:rsidRPr="002B6F66" w:rsidRDefault="00BC67A6" w:rsidP="00BC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6 x 10</w:t>
            </w:r>
            <w:r>
              <w:rPr>
                <w:sz w:val="24"/>
                <w:szCs w:val="24"/>
                <w:vertAlign w:val="superscript"/>
              </w:rPr>
              <w:t>6</w:t>
            </w:r>
          </w:p>
        </w:tc>
      </w:tr>
      <w:tr w:rsidR="00BC67A6" w:rsidTr="003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BC67A6" w:rsidRPr="00FC7E84" w:rsidRDefault="00BC67A6" w:rsidP="00BC67A6">
            <w:pPr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14</w:t>
            </w:r>
          </w:p>
        </w:tc>
        <w:tc>
          <w:tcPr>
            <w:tcW w:w="1502" w:type="dxa"/>
          </w:tcPr>
          <w:p w:rsidR="00BC67A6" w:rsidRPr="002B6F66" w:rsidRDefault="00BC67A6" w:rsidP="00BC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80 x 10</w:t>
            </w:r>
            <w:r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03" w:type="dxa"/>
          </w:tcPr>
          <w:p w:rsidR="00BC67A6" w:rsidRPr="002B6F66" w:rsidRDefault="00BC67A6" w:rsidP="00BC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7 x 10</w:t>
            </w:r>
            <w:r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03" w:type="dxa"/>
          </w:tcPr>
          <w:p w:rsidR="00BC67A6" w:rsidRPr="002B6F66" w:rsidRDefault="00BC67A6" w:rsidP="00BC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9 x 10</w:t>
            </w:r>
            <w:r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03" w:type="dxa"/>
          </w:tcPr>
          <w:p w:rsidR="00BC67A6" w:rsidRPr="002B6F66" w:rsidRDefault="00BC67A6" w:rsidP="00BC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8 x 10</w:t>
            </w:r>
            <w:r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03" w:type="dxa"/>
          </w:tcPr>
          <w:p w:rsidR="00BC67A6" w:rsidRPr="002B6F66" w:rsidRDefault="00BC67A6" w:rsidP="00BC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 x 10</w:t>
            </w:r>
            <w:r>
              <w:rPr>
                <w:sz w:val="24"/>
                <w:szCs w:val="24"/>
                <w:vertAlign w:val="superscript"/>
              </w:rPr>
              <w:t>6</w:t>
            </w:r>
          </w:p>
        </w:tc>
      </w:tr>
      <w:tr w:rsidR="00BC67A6" w:rsidTr="00384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BC67A6" w:rsidRPr="00FC7E84" w:rsidRDefault="00BC67A6" w:rsidP="00BC67A6">
            <w:pPr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21</w:t>
            </w:r>
          </w:p>
        </w:tc>
        <w:tc>
          <w:tcPr>
            <w:tcW w:w="1502" w:type="dxa"/>
          </w:tcPr>
          <w:p w:rsidR="00BC67A6" w:rsidRPr="002B6F66" w:rsidRDefault="00BC67A6" w:rsidP="00BC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0 x 10</w:t>
            </w:r>
            <w:r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03" w:type="dxa"/>
          </w:tcPr>
          <w:p w:rsidR="00BC67A6" w:rsidRPr="002B6F66" w:rsidRDefault="00BC67A6" w:rsidP="00BC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9 x 10</w:t>
            </w:r>
            <w:r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03" w:type="dxa"/>
          </w:tcPr>
          <w:p w:rsidR="00BC67A6" w:rsidRPr="002B6F66" w:rsidRDefault="00BC67A6" w:rsidP="00BC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81 x 10</w:t>
            </w:r>
            <w:r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03" w:type="dxa"/>
          </w:tcPr>
          <w:p w:rsidR="00BC67A6" w:rsidRPr="002B6F66" w:rsidRDefault="00BC67A6" w:rsidP="00BC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9 x 10</w:t>
            </w:r>
            <w:r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03" w:type="dxa"/>
          </w:tcPr>
          <w:p w:rsidR="00BC67A6" w:rsidRPr="002B6F66" w:rsidRDefault="00BC67A6" w:rsidP="00BC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5 x 10</w:t>
            </w:r>
            <w:r>
              <w:rPr>
                <w:sz w:val="24"/>
                <w:szCs w:val="24"/>
                <w:vertAlign w:val="superscript"/>
              </w:rPr>
              <w:t>5</w:t>
            </w:r>
          </w:p>
        </w:tc>
      </w:tr>
      <w:tr w:rsidR="00BC67A6" w:rsidTr="003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BC67A6" w:rsidRPr="00FC7E84" w:rsidRDefault="00BC67A6" w:rsidP="00BC67A6">
            <w:pPr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28</w:t>
            </w:r>
          </w:p>
        </w:tc>
        <w:tc>
          <w:tcPr>
            <w:tcW w:w="1502" w:type="dxa"/>
          </w:tcPr>
          <w:p w:rsidR="00BC67A6" w:rsidRPr="002B6F66" w:rsidRDefault="00BC67A6" w:rsidP="00BC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 x 10</w:t>
            </w:r>
            <w:r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03" w:type="dxa"/>
          </w:tcPr>
          <w:p w:rsidR="00BC67A6" w:rsidRPr="002B6F66" w:rsidRDefault="00BC67A6" w:rsidP="00BC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3 x 10</w:t>
            </w:r>
            <w:r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03" w:type="dxa"/>
          </w:tcPr>
          <w:p w:rsidR="00BC67A6" w:rsidRPr="002B6F66" w:rsidRDefault="00BC67A6" w:rsidP="00BC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1 x 10</w:t>
            </w:r>
            <w:r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03" w:type="dxa"/>
          </w:tcPr>
          <w:p w:rsidR="00BC67A6" w:rsidRPr="002B6F66" w:rsidRDefault="00BC67A6" w:rsidP="00BC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 x 10</w:t>
            </w:r>
            <w:r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03" w:type="dxa"/>
          </w:tcPr>
          <w:p w:rsidR="00BC67A6" w:rsidRPr="002B6F66" w:rsidRDefault="00BC67A6" w:rsidP="00BC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 x 10</w:t>
            </w:r>
            <w:r>
              <w:rPr>
                <w:sz w:val="24"/>
                <w:szCs w:val="24"/>
                <w:vertAlign w:val="superscript"/>
              </w:rPr>
              <w:t>6</w:t>
            </w:r>
          </w:p>
        </w:tc>
      </w:tr>
      <w:tr w:rsidR="00BC67A6" w:rsidTr="00384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BC67A6" w:rsidRPr="00FC7E84" w:rsidRDefault="00BC67A6" w:rsidP="00BC67A6">
            <w:pPr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35</w:t>
            </w:r>
          </w:p>
        </w:tc>
        <w:tc>
          <w:tcPr>
            <w:tcW w:w="1502" w:type="dxa"/>
          </w:tcPr>
          <w:p w:rsidR="00BC67A6" w:rsidRPr="002B6F66" w:rsidRDefault="00BC67A6" w:rsidP="00BC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 x 10</w:t>
            </w:r>
            <w:r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03" w:type="dxa"/>
          </w:tcPr>
          <w:p w:rsidR="00BC67A6" w:rsidRPr="002B6F66" w:rsidRDefault="00BC67A6" w:rsidP="00BC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7 x 10</w:t>
            </w:r>
            <w:r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03" w:type="dxa"/>
          </w:tcPr>
          <w:p w:rsidR="00BC67A6" w:rsidRDefault="00BC67A6" w:rsidP="00BC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4"/>
                <w:szCs w:val="24"/>
              </w:rPr>
              <w:t>6.8 x 10</w:t>
            </w:r>
            <w:r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03" w:type="dxa"/>
          </w:tcPr>
          <w:p w:rsidR="00BC67A6" w:rsidRPr="002B6F66" w:rsidRDefault="00BC67A6" w:rsidP="00BC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8 x 10</w:t>
            </w:r>
            <w:r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03" w:type="dxa"/>
          </w:tcPr>
          <w:p w:rsidR="00BC67A6" w:rsidRDefault="00BC67A6" w:rsidP="00BC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 x 10</w:t>
            </w:r>
            <w:r>
              <w:rPr>
                <w:sz w:val="24"/>
                <w:szCs w:val="24"/>
                <w:vertAlign w:val="superscript"/>
              </w:rPr>
              <w:t>6</w:t>
            </w:r>
          </w:p>
        </w:tc>
      </w:tr>
      <w:tr w:rsidR="00BC67A6" w:rsidTr="00C95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BC67A6" w:rsidRPr="00FC7E84" w:rsidRDefault="00BC67A6" w:rsidP="00BC67A6">
            <w:pPr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42</w:t>
            </w:r>
          </w:p>
        </w:tc>
        <w:tc>
          <w:tcPr>
            <w:tcW w:w="1502" w:type="dxa"/>
          </w:tcPr>
          <w:p w:rsidR="00BC67A6" w:rsidRPr="002B6F66" w:rsidRDefault="00BC67A6" w:rsidP="00BC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 x 10</w:t>
            </w:r>
            <w:r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03" w:type="dxa"/>
          </w:tcPr>
          <w:p w:rsidR="00BC67A6" w:rsidRPr="002B6F66" w:rsidRDefault="00BC67A6" w:rsidP="00BC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 x 10</w:t>
            </w:r>
            <w:r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03" w:type="dxa"/>
          </w:tcPr>
          <w:p w:rsidR="00BC67A6" w:rsidRPr="002B6F66" w:rsidRDefault="00BC67A6" w:rsidP="00BC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 x 10</w:t>
            </w:r>
            <w:r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03" w:type="dxa"/>
          </w:tcPr>
          <w:p w:rsidR="00BC67A6" w:rsidRPr="002B6F66" w:rsidRDefault="00BC67A6" w:rsidP="00BC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47 x 10</w:t>
            </w:r>
            <w:r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03" w:type="dxa"/>
          </w:tcPr>
          <w:p w:rsidR="00BC67A6" w:rsidRPr="002B6F66" w:rsidRDefault="00BC67A6" w:rsidP="00BC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3 x 10</w:t>
            </w:r>
            <w:r>
              <w:rPr>
                <w:sz w:val="24"/>
                <w:szCs w:val="24"/>
                <w:vertAlign w:val="superscript"/>
              </w:rPr>
              <w:t>6</w:t>
            </w:r>
          </w:p>
        </w:tc>
      </w:tr>
      <w:tr w:rsidR="00BC67A6" w:rsidTr="00384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bottom w:val="single" w:sz="12" w:space="0" w:color="auto"/>
            </w:tcBorders>
          </w:tcPr>
          <w:p w:rsidR="00BC67A6" w:rsidRDefault="00BC67A6" w:rsidP="00BC67A6">
            <w:pPr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49</w:t>
            </w:r>
          </w:p>
        </w:tc>
        <w:tc>
          <w:tcPr>
            <w:tcW w:w="1502" w:type="dxa"/>
            <w:tcBorders>
              <w:bottom w:val="single" w:sz="12" w:space="0" w:color="auto"/>
            </w:tcBorders>
          </w:tcPr>
          <w:p w:rsidR="00BC67A6" w:rsidRPr="002B6F66" w:rsidRDefault="00BC67A6" w:rsidP="00BC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x 10</w:t>
            </w:r>
            <w:r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03" w:type="dxa"/>
            <w:tcBorders>
              <w:bottom w:val="single" w:sz="12" w:space="0" w:color="auto"/>
            </w:tcBorders>
          </w:tcPr>
          <w:p w:rsidR="00BC67A6" w:rsidRPr="002B6F66" w:rsidRDefault="00BC67A6" w:rsidP="00BC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 x 10</w:t>
            </w:r>
            <w:r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03" w:type="dxa"/>
            <w:tcBorders>
              <w:bottom w:val="single" w:sz="12" w:space="0" w:color="auto"/>
            </w:tcBorders>
          </w:tcPr>
          <w:p w:rsidR="00BC67A6" w:rsidRDefault="00BC67A6" w:rsidP="00BC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4.1 </w:t>
            </w:r>
            <w:r>
              <w:rPr>
                <w:sz w:val="24"/>
                <w:szCs w:val="24"/>
              </w:rPr>
              <w:t>x 10</w:t>
            </w:r>
            <w:r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03" w:type="dxa"/>
            <w:tcBorders>
              <w:bottom w:val="single" w:sz="12" w:space="0" w:color="auto"/>
            </w:tcBorders>
          </w:tcPr>
          <w:p w:rsidR="00BC67A6" w:rsidRPr="002B6F66" w:rsidRDefault="00BC67A6" w:rsidP="00BC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7 x 10</w:t>
            </w:r>
            <w:r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03" w:type="dxa"/>
            <w:tcBorders>
              <w:bottom w:val="single" w:sz="12" w:space="0" w:color="auto"/>
            </w:tcBorders>
          </w:tcPr>
          <w:p w:rsidR="00BC67A6" w:rsidRDefault="00BC67A6" w:rsidP="00BC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1.53 x 10</w:t>
            </w:r>
            <w:r>
              <w:rPr>
                <w:sz w:val="24"/>
                <w:szCs w:val="24"/>
                <w:vertAlign w:val="superscript"/>
              </w:rPr>
              <w:t>6</w:t>
            </w:r>
          </w:p>
        </w:tc>
      </w:tr>
    </w:tbl>
    <w:p w:rsidR="008E45C0" w:rsidRPr="005B25F9" w:rsidRDefault="008E45C0" w:rsidP="008E45C0">
      <w:pPr>
        <w:rPr>
          <w:sz w:val="24"/>
          <w:szCs w:val="24"/>
        </w:rPr>
      </w:pPr>
    </w:p>
    <w:p w:rsidR="008E45C0" w:rsidRDefault="008E45C0" w:rsidP="008E45C0"/>
    <w:p w:rsidR="008E45C0" w:rsidRDefault="008E45C0" w:rsidP="008E45C0"/>
    <w:p w:rsidR="008E45C0" w:rsidRDefault="008E45C0"/>
    <w:sectPr w:rsidR="008E45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A39"/>
    <w:rsid w:val="000846F8"/>
    <w:rsid w:val="00146D34"/>
    <w:rsid w:val="00203626"/>
    <w:rsid w:val="00277167"/>
    <w:rsid w:val="002F0E2A"/>
    <w:rsid w:val="0040732C"/>
    <w:rsid w:val="0047613A"/>
    <w:rsid w:val="00497283"/>
    <w:rsid w:val="005E6ADE"/>
    <w:rsid w:val="00693A39"/>
    <w:rsid w:val="006C1A87"/>
    <w:rsid w:val="00727D99"/>
    <w:rsid w:val="00865873"/>
    <w:rsid w:val="008E45C0"/>
    <w:rsid w:val="00957218"/>
    <w:rsid w:val="00996425"/>
    <w:rsid w:val="00A6417B"/>
    <w:rsid w:val="00AC7703"/>
    <w:rsid w:val="00BC67A6"/>
    <w:rsid w:val="00C958FB"/>
    <w:rsid w:val="00CD3400"/>
    <w:rsid w:val="00E944A8"/>
    <w:rsid w:val="00F63C82"/>
    <w:rsid w:val="00F80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1C06E5-0376-4BF9-BC50-0C2C1670E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3A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693A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gan</dc:creator>
  <cp:keywords/>
  <dc:description/>
  <cp:lastModifiedBy>Teagan</cp:lastModifiedBy>
  <cp:revision>7</cp:revision>
  <dcterms:created xsi:type="dcterms:W3CDTF">2017-07-25T05:16:00Z</dcterms:created>
  <dcterms:modified xsi:type="dcterms:W3CDTF">2017-07-27T02:52:00Z</dcterms:modified>
</cp:coreProperties>
</file>